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4DA63" w14:textId="164CB369" w:rsidR="00803623" w:rsidRDefault="00803623">
      <w:pPr>
        <w:rPr>
          <w:rFonts w:ascii="Times New Roman" w:hAnsi="Times New Roman" w:cs="Times New Roman"/>
          <w:color w:val="000000"/>
        </w:rPr>
      </w:pPr>
      <w:r w:rsidRPr="00803623">
        <w:rPr>
          <w:rFonts w:ascii="Times New Roman" w:hAnsi="Times New Roman" w:cs="Times New Roman"/>
          <w:b/>
          <w:color w:val="000000"/>
        </w:rPr>
        <w:t>Supporting information 2:</w:t>
      </w:r>
      <w:r w:rsidRPr="00803623">
        <w:rPr>
          <w:rFonts w:ascii="Times New Roman" w:hAnsi="Times New Roman" w:cs="Times New Roman"/>
          <w:color w:val="000000"/>
        </w:rPr>
        <w:t xml:space="preserve"> Sequences submitted to the </w:t>
      </w:r>
      <w:proofErr w:type="spellStart"/>
      <w:r w:rsidRPr="00803623">
        <w:rPr>
          <w:rFonts w:ascii="Times New Roman" w:hAnsi="Times New Roman" w:cs="Times New Roman"/>
          <w:color w:val="000000"/>
        </w:rPr>
        <w:t>RealTimeDesign</w:t>
      </w:r>
      <w:proofErr w:type="spellEnd"/>
      <w:r w:rsidRPr="00803623">
        <w:rPr>
          <w:rFonts w:ascii="Times New Roman" w:hAnsi="Times New Roman" w:cs="Times New Roman"/>
          <w:color w:val="000000"/>
        </w:rPr>
        <w:t>™ software for primer and probe design</w:t>
      </w:r>
    </w:p>
    <w:p w14:paraId="2AEFF996" w14:textId="77777777" w:rsidR="00166CF3" w:rsidRPr="00803623" w:rsidRDefault="00166CF3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348"/>
        <w:gridCol w:w="1984"/>
      </w:tblGrid>
      <w:tr w:rsidR="00800855" w14:paraId="5B67A97F" w14:textId="77777777" w:rsidTr="0080362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D36183" w14:textId="0883684F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</w:rPr>
            </w:pPr>
            <w:r w:rsidRPr="00803623">
              <w:rPr>
                <w:rFonts w:ascii="Times New Roman" w:hAnsi="Times New Roman" w:cs="Times New Roman"/>
                <w:color w:val="000000"/>
              </w:rPr>
              <w:t>Targeted gene</w:t>
            </w:r>
            <w:r w:rsidRPr="00803623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250ABFF" w14:textId="255FD22C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</w:rPr>
            </w:pPr>
            <w:r w:rsidRPr="00803623">
              <w:rPr>
                <w:rFonts w:ascii="Times New Roman" w:hAnsi="Times New Roman" w:cs="Times New Roman"/>
              </w:rPr>
              <w:t>Sequence submitted</w:t>
            </w:r>
          </w:p>
          <w:p w14:paraId="680EAB56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E3121B" w14:textId="379D02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</w:rPr>
            </w:pPr>
            <w:r w:rsidRPr="00803623">
              <w:rPr>
                <w:rFonts w:ascii="Times New Roman" w:hAnsi="Times New Roman" w:cs="Times New Roman"/>
                <w:color w:val="000000"/>
              </w:rPr>
              <w:t>SNP identity [CSW-1/V1-99]</w:t>
            </w:r>
          </w:p>
        </w:tc>
      </w:tr>
      <w:tr w:rsidR="00800855" w14:paraId="4769D8E3" w14:textId="77777777" w:rsidTr="0080362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9A89D9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8A6FC43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928532F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6B0BF86E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77C6C3EC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UL46</w:t>
            </w:r>
          </w:p>
          <w:p w14:paraId="7009A7C2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D75B8CF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683FB670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6F46CD56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039E8C9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53B2190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8A413E7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71D4FB3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263E03F6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 xml:space="preserve">UL36 </w:t>
            </w:r>
          </w:p>
          <w:p w14:paraId="649DEDD1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9B96835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78DF87B3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265E50D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A10E37E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4F3FBFD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F1700FC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61C4C1A6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UL8 </w:t>
            </w:r>
          </w:p>
          <w:p w14:paraId="5445E3A8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83B8285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A9D59BB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1880E8F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6BA3638E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E0ADDAA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1E6A92F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8F55587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6DEF3A3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EA8B284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UL0</w:t>
            </w:r>
          </w:p>
          <w:p w14:paraId="08D56BDD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7E97C510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F6FF777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2575656D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23C0CE3B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6B479C9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62D2EB4" w14:textId="77777777" w:rsidR="00800855" w:rsidRPr="00803623" w:rsidRDefault="00803623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ICP4</w:t>
            </w:r>
          </w:p>
          <w:p w14:paraId="4E6577B2" w14:textId="77777777" w:rsidR="00803623" w:rsidRPr="00803623" w:rsidRDefault="00803623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25ADCC5F" w14:textId="77777777" w:rsidR="00803623" w:rsidRPr="00803623" w:rsidRDefault="00803623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78610C9" w14:textId="77777777" w:rsidR="00803623" w:rsidRPr="00803623" w:rsidRDefault="00803623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D3EB24F" w14:textId="77777777" w:rsidR="00803623" w:rsidRPr="00803623" w:rsidRDefault="00803623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94B3886" w14:textId="77777777" w:rsidR="00803623" w:rsidRPr="00803623" w:rsidRDefault="00803623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5C42C86" w14:textId="77777777" w:rsidR="00803623" w:rsidRPr="00803623" w:rsidRDefault="00803623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2DE5EA7" w14:textId="6D0D773C" w:rsidR="00803623" w:rsidRPr="00803623" w:rsidRDefault="00803623" w:rsidP="00800855">
            <w:pPr>
              <w:rPr>
                <w:rFonts w:ascii="Times New Roman" w:hAnsi="Times New Roman" w:cs="Times New Roman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US3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7EB22CF2" w14:textId="74463A65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  <w:r w:rsidRPr="00803623">
              <w:rPr>
                <w:rFonts w:ascii="Times New Roman" w:hAnsi="Times New Roman" w:cs="Times New Roman"/>
                <w:color w:val="000000"/>
              </w:rPr>
              <w:lastRenderedPageBreak/>
              <w:t xml:space="preserve">&gt;UL46 </w:t>
            </w:r>
            <w:proofErr w:type="gramStart"/>
            <w:r w:rsidRPr="00803623">
              <w:rPr>
                <w:rFonts w:ascii="Times New Roman" w:hAnsi="Times New Roman" w:cs="Times New Roman"/>
                <w:color w:val="000000"/>
              </w:rPr>
              <w:t>GCACCTTTAAGTTCATTGAAGGATACGCTTATTATATGCGCCCCCCTGGGCCAGAACTCCATTCAACAGAAACGACCGCTCGTCTAGCAGCCCTCCTTGTATATGTGAGAAGCATGTACTGCAAACTGGCGTCCTTATTTGACGCAATCGATGCCGCTGTGCTGCGCTCTAAATTTAATAGG[</w:t>
            </w:r>
            <w:proofErr w:type="gramEnd"/>
            <w:r w:rsidRPr="00803623">
              <w:rPr>
                <w:rFonts w:ascii="Times New Roman" w:hAnsi="Times New Roman" w:cs="Times New Roman"/>
                <w:b/>
                <w:color w:val="000000"/>
              </w:rPr>
              <w:t>A/G]</w:t>
            </w:r>
            <w:r w:rsidRPr="00803623">
              <w:rPr>
                <w:rFonts w:ascii="Times New Roman" w:hAnsi="Times New Roman" w:cs="Times New Roman"/>
                <w:color w:val="000000"/>
              </w:rPr>
              <w:t>GAGCTTCGGCTCAAGCTCTGACTGGAATTTATGGATACACGCGAAACGGGAAGGGAACTATAATGTCGCGGTATTCTTCGGAGGCCATGAGTGATGAAATCATGTCTGTGTGTCGCACTGGTTCGGACACTTTGATAGAATCTTTACGCAAAGCTCTGGGGAGATTGACCTACCTTATTGCTAGGTGGGAGCTCATTTCGGTAGAGAAG</w:t>
            </w:r>
          </w:p>
          <w:p w14:paraId="14732B24" w14:textId="77777777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</w:p>
          <w:p w14:paraId="214AB4DC" w14:textId="3076C2D6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  <w:r w:rsidRPr="00803623">
              <w:rPr>
                <w:rFonts w:ascii="Times New Roman" w:hAnsi="Times New Roman" w:cs="Times New Roman"/>
                <w:color w:val="000000"/>
              </w:rPr>
              <w:t>&gt;UL36 CTCTGCGAGAAGATTCCTCGTGAAGTTTGTGCGACCCTTTGACATATGCCGGTGTAAAATCCTCGTCAGAACTTTCTCCTTCCGGGGGATCGACTTCCTTGTCCCACGTGTAACTGTATGTTGGGAAGTGAGCTATATCCTCATTATCTGAGCAATGTGTCTGTTTGGCTTCCGCGGTGTCATGTTTATCTCTGTGGCTTGTTATGCTTTCTGGCGGG[</w:t>
            </w:r>
            <w:r w:rsidRPr="00803623">
              <w:rPr>
                <w:rFonts w:ascii="Times New Roman" w:hAnsi="Times New Roman" w:cs="Times New Roman"/>
                <w:b/>
                <w:color w:val="000000"/>
              </w:rPr>
              <w:t>C/</w:t>
            </w:r>
            <w:proofErr w:type="gramStart"/>
            <w:r w:rsidRPr="00803623">
              <w:rPr>
                <w:rFonts w:ascii="Times New Roman" w:hAnsi="Times New Roman" w:cs="Times New Roman"/>
                <w:b/>
                <w:color w:val="000000"/>
              </w:rPr>
              <w:t>T]</w:t>
            </w:r>
            <w:r w:rsidRPr="00803623">
              <w:rPr>
                <w:rFonts w:ascii="Times New Roman" w:hAnsi="Times New Roman" w:cs="Times New Roman"/>
                <w:color w:val="000000"/>
              </w:rPr>
              <w:t>CCTCGTGTTCGCTAGTTTTACGTGTTGTTGCCAGGTGGCTTCGATCTTCTGGTTCCGGGTCTGTGGGATGCTCAAGGTTAGTCTCGTCTGTAATAACTGCGAAATTATCAGACGGGTCAGAAGTTATTGACGGACTCTGAATTTTCCAATCACAAGTTTCTGAGA</w:t>
            </w:r>
            <w:proofErr w:type="gramEnd"/>
          </w:p>
          <w:p w14:paraId="51FDFCC3" w14:textId="77777777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</w:p>
          <w:p w14:paraId="17D69EC2" w14:textId="77777777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  <w:r w:rsidRPr="00803623">
              <w:rPr>
                <w:rFonts w:ascii="Times New Roman" w:hAnsi="Times New Roman" w:cs="Times New Roman"/>
                <w:color w:val="000000"/>
              </w:rPr>
              <w:t>&gt;UL8</w:t>
            </w:r>
          </w:p>
          <w:p w14:paraId="1F952AC1" w14:textId="7430A777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03623">
              <w:rPr>
                <w:rFonts w:ascii="Times New Roman" w:hAnsi="Times New Roman" w:cs="Times New Roman"/>
                <w:color w:val="000000"/>
              </w:rPr>
              <w:t>CGCGCCTTGACTCTGCCAGAATTTTATTCTCCTTCTATTTTTTATGTTTGCAAAGACAGTGGATTGATCACTAAGGTCTGCGAGGATAAATCCAAGCCACGTATGGCAACTGCATCTTACGCAGCATTGAATGCTTCGTCTAACTTCCAAGCAA[</w:t>
            </w:r>
            <w:proofErr w:type="gramEnd"/>
            <w:r w:rsidRPr="00803623">
              <w:rPr>
                <w:rFonts w:ascii="Times New Roman" w:hAnsi="Times New Roman" w:cs="Times New Roman"/>
                <w:b/>
                <w:color w:val="000000"/>
              </w:rPr>
              <w:t>G/A]</w:t>
            </w:r>
            <w:r w:rsidRPr="00803623">
              <w:rPr>
                <w:rFonts w:ascii="Times New Roman" w:hAnsi="Times New Roman" w:cs="Times New Roman"/>
                <w:color w:val="000000"/>
              </w:rPr>
              <w:t>TTATATTGAACGCAATCTGCAAGCCGGACATTGTTGTGAACTGAGAAATTTTGGATGGGCTCGCATACAGGCAATCTCATCTGGAAAAATTAATCCAAGAAGCATGACCGCGGAATGGGTGTGGGCTGGTGGAAAGTGGATTGATGGAAGAGGAAATGAAGCATTTTC</w:t>
            </w:r>
          </w:p>
          <w:p w14:paraId="3A4558FB" w14:textId="77777777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</w:p>
          <w:p w14:paraId="11735A58" w14:textId="77777777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</w:p>
          <w:p w14:paraId="096247B5" w14:textId="77777777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</w:p>
          <w:p w14:paraId="2FA07E3A" w14:textId="77777777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  <w:r w:rsidRPr="00803623">
              <w:rPr>
                <w:rFonts w:ascii="Times New Roman" w:hAnsi="Times New Roman" w:cs="Times New Roman"/>
                <w:color w:val="000000"/>
              </w:rPr>
              <w:t>&gt;UL0</w:t>
            </w:r>
          </w:p>
          <w:p w14:paraId="695C26AE" w14:textId="4263D2DE" w:rsidR="00800855" w:rsidRPr="00803623" w:rsidRDefault="00800855" w:rsidP="00800855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03623">
              <w:rPr>
                <w:rFonts w:ascii="Times New Roman" w:hAnsi="Times New Roman" w:cs="Times New Roman"/>
                <w:color w:val="000000"/>
              </w:rPr>
              <w:t>CGTATTTTGCCCTGCGCCATCATAATTAGACGAGGGGTGGTGGGGCGAAAGCTGTGGAGGGGAGCGTCTAGATGGCGAGGGGAGGGATGATAACCTGAGGTCTG</w:t>
            </w:r>
            <w:r w:rsidRPr="00803623">
              <w:rPr>
                <w:rFonts w:ascii="Times New Roman" w:hAnsi="Times New Roman" w:cs="Times New Roman"/>
                <w:b/>
                <w:color w:val="000000"/>
              </w:rPr>
              <w:t>[</w:t>
            </w:r>
            <w:proofErr w:type="gramEnd"/>
            <w:r w:rsidRPr="00803623">
              <w:rPr>
                <w:rFonts w:ascii="Times New Roman" w:hAnsi="Times New Roman" w:cs="Times New Roman"/>
                <w:b/>
                <w:color w:val="000000"/>
              </w:rPr>
              <w:t>A/G]</w:t>
            </w:r>
            <w:r w:rsidRPr="00803623">
              <w:rPr>
                <w:rFonts w:ascii="Times New Roman" w:hAnsi="Times New Roman" w:cs="Times New Roman"/>
                <w:color w:val="000000"/>
              </w:rPr>
              <w:t>GGCCGTAGGAGATGGCGCAGAAAATAAAGGGGGTATAGAGGACGGACGTGCGGGCGGTGGACTATGAGCGGGGCTATTTTCTATTTCATGCCGCACGACCCGTCGCACCCACGACATCTCATATACATCTCGCACTTCTGCTCTACTCGCAAGGCCATAGTTGCCTTCCCCCTCTTCTGTCTCCGGTAACATAAACGTATCGAATACGGT</w:t>
            </w:r>
          </w:p>
          <w:p w14:paraId="388C2C48" w14:textId="77777777" w:rsidR="00803623" w:rsidRPr="00803623" w:rsidRDefault="00803623" w:rsidP="00800855">
            <w:pPr>
              <w:rPr>
                <w:rFonts w:ascii="Times New Roman" w:hAnsi="Times New Roman" w:cs="Times New Roman"/>
                <w:color w:val="000000"/>
              </w:rPr>
            </w:pPr>
          </w:p>
          <w:p w14:paraId="6A31D6A5" w14:textId="77777777" w:rsidR="00803623" w:rsidRPr="00803623" w:rsidRDefault="00803623" w:rsidP="00800855">
            <w:pPr>
              <w:rPr>
                <w:rFonts w:ascii="Times New Roman" w:hAnsi="Times New Roman" w:cs="Times New Roman"/>
                <w:color w:val="000000"/>
              </w:rPr>
            </w:pPr>
            <w:r w:rsidRPr="00803623">
              <w:rPr>
                <w:rFonts w:ascii="Times New Roman" w:hAnsi="Times New Roman" w:cs="Times New Roman"/>
                <w:color w:val="000000"/>
              </w:rPr>
              <w:t>&gt;ICP4</w:t>
            </w:r>
          </w:p>
          <w:p w14:paraId="748BA370" w14:textId="150459CD" w:rsidR="00803623" w:rsidRPr="00803623" w:rsidRDefault="00803623" w:rsidP="00800855">
            <w:pPr>
              <w:rPr>
                <w:rFonts w:ascii="Times New Roman" w:hAnsi="Times New Roman" w:cs="Times New Roman"/>
                <w:color w:val="000000"/>
              </w:rPr>
            </w:pPr>
            <w:r w:rsidRPr="00803623">
              <w:rPr>
                <w:rFonts w:ascii="Times New Roman" w:hAnsi="Times New Roman" w:cs="Times New Roman"/>
                <w:color w:val="000000"/>
              </w:rPr>
              <w:t>GGTTGCCGCAGGTGGCTCTTTCGCTGCGGCTTCCAGCTCCCTCGTGGCACGCGCTATTCGCCTGGCGCCAACGAGTACAGGGTGGTCCCCAGAAGCAGACGCCGCCGTAGGATCCACGGCCGCTCC</w:t>
            </w:r>
            <w:r w:rsidRPr="00803623">
              <w:rPr>
                <w:rFonts w:ascii="Times New Roman" w:hAnsi="Times New Roman" w:cs="Times New Roman"/>
                <w:b/>
                <w:color w:val="000000"/>
              </w:rPr>
              <w:t>[C/</w:t>
            </w:r>
            <w:proofErr w:type="gramStart"/>
            <w:r w:rsidRPr="00803623">
              <w:rPr>
                <w:rFonts w:ascii="Times New Roman" w:hAnsi="Times New Roman" w:cs="Times New Roman"/>
                <w:b/>
                <w:color w:val="000000"/>
              </w:rPr>
              <w:t>T]</w:t>
            </w:r>
            <w:r w:rsidRPr="00803623">
              <w:rPr>
                <w:rFonts w:ascii="Times New Roman" w:hAnsi="Times New Roman" w:cs="Times New Roman"/>
                <w:color w:val="000000"/>
              </w:rPr>
              <w:t>GGAAATACAAACGGGACAAACGCTCTCCTAAGAGCCGCCAACAGGTAAGTTTTCTGCGGGTGGTCATAGCGGCGGCACACGCGTACGAGCTCGGTAAGGTGCGGCAGAGCTAATGACACACGGCCATCACGCATGGCGTGCGCTACGTGCGGGAGGCACGTCGGCACCGCAGAACGAGACAATCCTCCCTCGG</w:t>
            </w:r>
            <w:proofErr w:type="gramEnd"/>
          </w:p>
          <w:p w14:paraId="0F4285B7" w14:textId="77777777" w:rsidR="00800855" w:rsidRPr="00803623" w:rsidRDefault="00800855" w:rsidP="00800855">
            <w:pPr>
              <w:rPr>
                <w:rFonts w:ascii="Times New Roman" w:hAnsi="Times New Roman" w:cs="Times New Roman"/>
              </w:rPr>
            </w:pPr>
          </w:p>
          <w:p w14:paraId="06107CE0" w14:textId="77777777" w:rsidR="00803623" w:rsidRPr="00803623" w:rsidRDefault="00803623" w:rsidP="00800855">
            <w:pPr>
              <w:rPr>
                <w:rFonts w:ascii="Times New Roman" w:hAnsi="Times New Roman" w:cs="Times New Roman"/>
              </w:rPr>
            </w:pPr>
          </w:p>
          <w:p w14:paraId="17E20DA1" w14:textId="6038DD63" w:rsidR="00803623" w:rsidRPr="00803623" w:rsidRDefault="00803623" w:rsidP="00800855">
            <w:pPr>
              <w:rPr>
                <w:rFonts w:ascii="Times New Roman" w:hAnsi="Times New Roman" w:cs="Times New Roman"/>
              </w:rPr>
            </w:pPr>
            <w:proofErr w:type="gramStart"/>
            <w:r w:rsidRPr="00803623">
              <w:rPr>
                <w:rFonts w:ascii="Times New Roman" w:hAnsi="Times New Roman" w:cs="Times New Roman"/>
                <w:color w:val="000000"/>
              </w:rPr>
              <w:t>ACAACCGAGAATCCGCTTACCTCAAAACGCGTTTGCGTATTGGATAGTTTCTCACGGACAATGTCATTGCGCCCCTATGCAGAAATTTTGCCGACCGCGGAAGGCGTCGAGCGCCTCGCCGAACTTGTTAGTGTGACAATGACAGAACGCGCGGA</w:t>
            </w:r>
            <w:r w:rsidRPr="00803623">
              <w:rPr>
                <w:rFonts w:ascii="Times New Roman" w:hAnsi="Times New Roman" w:cs="Times New Roman"/>
                <w:b/>
                <w:color w:val="000000"/>
              </w:rPr>
              <w:t>[</w:t>
            </w:r>
            <w:proofErr w:type="gramEnd"/>
            <w:r w:rsidRPr="00803623">
              <w:rPr>
                <w:rFonts w:ascii="Times New Roman" w:hAnsi="Times New Roman" w:cs="Times New Roman"/>
                <w:b/>
                <w:color w:val="000000"/>
              </w:rPr>
              <w:t>G/A]</w:t>
            </w:r>
            <w:r w:rsidRPr="00803623">
              <w:rPr>
                <w:rFonts w:ascii="Times New Roman" w:hAnsi="Times New Roman" w:cs="Times New Roman"/>
                <w:color w:val="000000"/>
              </w:rPr>
              <w:t>CCTGTGACAGAGAATACAGCTGTAAACAGTATTCCCCCGGCTAACGAGAACGGGCAGAACTTTGCATCTGCAGGCGATGGGGCCTCGGCTACTGAAAAAGTTGACGGCTCGCATACAGACTTCGATGAAGCATCGAGCGACTACGCCGACCCTGTCCCGCTCGCGCAAACTAGATTGAAGCATTCGGATGAATTTCTT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DD8898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65CE1B57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2EFBB6A4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546834E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[A/G]</w:t>
            </w:r>
          </w:p>
          <w:p w14:paraId="3D281E2E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71A9231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61674694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20B815E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E6ED8AE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D7B4369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CD5CF77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184C42C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7C04CA3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508AFB1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[C/T]</w:t>
            </w:r>
          </w:p>
          <w:p w14:paraId="7948FC0E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7FFA8E5B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A344134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1B64361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843B1C2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807514B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C3FE311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4FC73B74" w14:textId="77777777" w:rsidR="00800855" w:rsidRPr="00803623" w:rsidRDefault="00800855" w:rsidP="0080085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C3B2C23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[G/A]</w:t>
            </w:r>
          </w:p>
          <w:p w14:paraId="5518E01A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65A37C9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85822C8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83B1BDD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E1AFAE7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2C184470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A065255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F9151F6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A3FAD36" w14:textId="77777777" w:rsidR="00800855" w:rsidRPr="00803623" w:rsidRDefault="00800855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[A/G]</w:t>
            </w:r>
          </w:p>
          <w:p w14:paraId="47E49A34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27FC8F77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1F188227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A45D54F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414E196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201EFF93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7C673878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[C/T]</w:t>
            </w:r>
          </w:p>
          <w:p w14:paraId="1EEE4710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628EC62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B012E96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765192A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C8356F1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35AB50F7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084DDF69" w14:textId="77777777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  <w:p w14:paraId="56318E9D" w14:textId="090A0028" w:rsidR="00803623" w:rsidRPr="00803623" w:rsidRDefault="00803623" w:rsidP="00800855">
            <w:pPr>
              <w:jc w:val="center"/>
              <w:rPr>
                <w:rFonts w:ascii="Times New Roman" w:hAnsi="Times New Roman" w:cs="Times New Roman"/>
              </w:rPr>
            </w:pPr>
            <w:r w:rsidRPr="00803623">
              <w:rPr>
                <w:rFonts w:ascii="Times New Roman" w:hAnsi="Times New Roman" w:cs="Times New Roman"/>
                <w:b/>
                <w:color w:val="000000"/>
              </w:rPr>
              <w:t>[G/A]</w:t>
            </w:r>
          </w:p>
        </w:tc>
      </w:tr>
    </w:tbl>
    <w:p w14:paraId="0D8F64F9" w14:textId="0F44D354" w:rsidR="000F7FB3" w:rsidRPr="00022799" w:rsidRDefault="000F7FB3">
      <w:pPr>
        <w:rPr>
          <w:sz w:val="16"/>
          <w:szCs w:val="16"/>
        </w:rPr>
      </w:pPr>
    </w:p>
    <w:sectPr w:rsidR="000F7FB3" w:rsidRPr="00022799" w:rsidSect="006E6DF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4B55A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799"/>
    <w:rsid w:val="00022799"/>
    <w:rsid w:val="000F7FB3"/>
    <w:rsid w:val="00166CF3"/>
    <w:rsid w:val="003C4F07"/>
    <w:rsid w:val="006E6DFB"/>
    <w:rsid w:val="00715955"/>
    <w:rsid w:val="00800855"/>
    <w:rsid w:val="00803623"/>
    <w:rsid w:val="00AE0C54"/>
    <w:rsid w:val="00C04A27"/>
    <w:rsid w:val="00C420D5"/>
    <w:rsid w:val="00FB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9CA3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7F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F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F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F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F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F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B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6E6D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7F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F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F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F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F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F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B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6E6D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2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69</Words>
  <Characters>2104</Characters>
  <Application>Microsoft Macintosh Word</Application>
  <DocSecurity>0</DocSecurity>
  <Lines>17</Lines>
  <Paragraphs>4</Paragraphs>
  <ScaleCrop>false</ScaleCrop>
  <Company>UACh</Company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oncoman</dc:creator>
  <cp:keywords/>
  <dc:description/>
  <cp:lastModifiedBy>Carlos Loncoman</cp:lastModifiedBy>
  <cp:revision>7</cp:revision>
  <dcterms:created xsi:type="dcterms:W3CDTF">2016-10-11T04:47:00Z</dcterms:created>
  <dcterms:modified xsi:type="dcterms:W3CDTF">2016-10-19T08:28:00Z</dcterms:modified>
</cp:coreProperties>
</file>